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a"/>
        <w:tblW w:w="1601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710"/>
        <w:gridCol w:w="425"/>
        <w:gridCol w:w="567"/>
        <w:gridCol w:w="709"/>
        <w:gridCol w:w="708"/>
        <w:gridCol w:w="993"/>
        <w:gridCol w:w="1701"/>
        <w:gridCol w:w="708"/>
        <w:gridCol w:w="851"/>
        <w:gridCol w:w="850"/>
        <w:gridCol w:w="851"/>
        <w:gridCol w:w="850"/>
        <w:gridCol w:w="851"/>
        <w:gridCol w:w="850"/>
        <w:gridCol w:w="1276"/>
        <w:gridCol w:w="709"/>
        <w:gridCol w:w="850"/>
        <w:gridCol w:w="709"/>
        <w:gridCol w:w="851"/>
      </w:tblGrid>
      <w:tr w:rsidR="008A2BA1" w14:paraId="0F32D9D9" w14:textId="77777777">
        <w:trPr>
          <w:trHeight w:val="416"/>
        </w:trPr>
        <w:tc>
          <w:tcPr>
            <w:tcW w:w="16019" w:type="dxa"/>
            <w:gridSpan w:val="19"/>
            <w:tcBorders>
              <w:top w:val="single" w:sz="12" w:space="0" w:color="auto"/>
              <w:left w:val="single" w:sz="12" w:space="0" w:color="auto"/>
              <w:bottom w:val="single" w:sz="4" w:space="0" w:color="D9D9D9" w:themeColor="background1" w:themeShade="D9"/>
              <w:right w:val="single" w:sz="12" w:space="0" w:color="auto"/>
            </w:tcBorders>
            <w:shd w:val="clear" w:color="auto" w:fill="EAF1DD" w:themeFill="accent3" w:themeFillTint="33"/>
            <w:vAlign w:val="center"/>
          </w:tcPr>
          <w:p w14:paraId="554690EE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Suppl Table 1 CRC Patient clinical and sample information</w:t>
            </w:r>
          </w:p>
        </w:tc>
      </w:tr>
      <w:tr w:rsidR="008A2BA1" w14:paraId="6B058912" w14:textId="77777777">
        <w:trPr>
          <w:trHeight w:val="1160"/>
        </w:trPr>
        <w:tc>
          <w:tcPr>
            <w:tcW w:w="710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12" w:space="0" w:color="auto"/>
              <w:right w:val="single" w:sz="4" w:space="0" w:color="D9D9D9" w:themeColor="background1" w:themeShade="D9"/>
            </w:tcBorders>
          </w:tcPr>
          <w:p w14:paraId="2CDC1613" w14:textId="77777777" w:rsidR="008A2BA1" w:rsidRDefault="00565AFD">
            <w:pPr>
              <w:spacing w:line="160" w:lineRule="atLeast"/>
              <w:jc w:val="left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Sample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1247B23E" w14:textId="77777777" w:rsidR="008A2BA1" w:rsidRDefault="00565AFD">
            <w:pPr>
              <w:spacing w:line="160" w:lineRule="atLeast"/>
              <w:jc w:val="left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Sex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638DB81B" w14:textId="77777777" w:rsidR="008A2BA1" w:rsidRDefault="00565AFD">
            <w:pPr>
              <w:spacing w:line="160" w:lineRule="atLeast"/>
              <w:jc w:val="left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4EDCDDDE" w14:textId="77777777" w:rsidR="008A2BA1" w:rsidRDefault="00565AFD">
            <w:pPr>
              <w:spacing w:line="160" w:lineRule="atLeast"/>
              <w:jc w:val="left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Clinical TNM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0A38635F" w14:textId="77777777" w:rsidR="008A2BA1" w:rsidRDefault="00565AFD">
            <w:pPr>
              <w:spacing w:line="160" w:lineRule="atLeast"/>
              <w:jc w:val="left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Clinical stage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3048DF32" w14:textId="77777777" w:rsidR="008A2BA1" w:rsidRDefault="00565AFD">
            <w:pPr>
              <w:spacing w:line="160" w:lineRule="atLeast"/>
              <w:jc w:val="left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Pre-surgical therapy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76A75707" w14:textId="77777777" w:rsidR="008A2BA1" w:rsidRDefault="00565AFD">
            <w:pPr>
              <w:spacing w:line="160" w:lineRule="atLeast"/>
              <w:jc w:val="left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Therapeutic regimen (time order from left to right)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0CC2ADE5" w14:textId="77777777" w:rsidR="008A2BA1" w:rsidRDefault="00565AFD">
            <w:pPr>
              <w:spacing w:line="160" w:lineRule="atLeast"/>
              <w:jc w:val="left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Primary lesions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2395D188" w14:textId="77777777" w:rsidR="008A2BA1" w:rsidRDefault="00565AFD">
            <w:pPr>
              <w:spacing w:line="160" w:lineRule="atLeast"/>
              <w:jc w:val="left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Gross type of tissue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45940FBE" w14:textId="77777777" w:rsidR="008A2BA1" w:rsidRDefault="00565AFD">
            <w:pPr>
              <w:spacing w:line="160" w:lineRule="atLeast"/>
              <w:jc w:val="left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Histologic pathology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5C2CD4D9" w14:textId="77777777" w:rsidR="008A2BA1" w:rsidRDefault="00565AFD">
            <w:pPr>
              <w:spacing w:line="160" w:lineRule="atLeast"/>
              <w:jc w:val="left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Pathologic TNM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3EEE6718" w14:textId="77777777" w:rsidR="008A2BA1" w:rsidRDefault="00565AFD">
            <w:pPr>
              <w:spacing w:line="160" w:lineRule="atLeast"/>
              <w:jc w:val="left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Pathologic stage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5AF5CA86" w14:textId="77777777" w:rsidR="008A2BA1" w:rsidRDefault="00565AFD">
            <w:pPr>
              <w:spacing w:line="160" w:lineRule="atLeast"/>
              <w:jc w:val="left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Lymph node +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22676979" w14:textId="77777777" w:rsidR="008A2BA1" w:rsidRDefault="00565AFD">
            <w:pPr>
              <w:spacing w:line="160" w:lineRule="atLeast"/>
              <w:jc w:val="left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Metastatic sites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744604EB" w14:textId="77777777" w:rsidR="008A2BA1" w:rsidRDefault="00565AFD">
            <w:pPr>
              <w:spacing w:line="160" w:lineRule="atLeast"/>
              <w:jc w:val="left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Liver postoperative pathology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3D37B3E4" w14:textId="77777777" w:rsidR="008A2BA1" w:rsidRDefault="00565AFD">
            <w:pPr>
              <w:spacing w:line="160" w:lineRule="atLeast"/>
              <w:jc w:val="left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Primary purity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1CFD09DF" w14:textId="77777777" w:rsidR="008A2BA1" w:rsidRDefault="00565AFD">
            <w:pPr>
              <w:spacing w:line="160" w:lineRule="atLeast"/>
              <w:jc w:val="left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Metastatic purity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327073E6" w14:textId="77777777" w:rsidR="008A2BA1" w:rsidRDefault="00565AFD">
            <w:pPr>
              <w:spacing w:line="160" w:lineRule="atLeast"/>
              <w:jc w:val="left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Primary ploidy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12" w:space="0" w:color="auto"/>
            </w:tcBorders>
          </w:tcPr>
          <w:p w14:paraId="1F1B07C3" w14:textId="77777777" w:rsidR="008A2BA1" w:rsidRDefault="00565AFD">
            <w:pPr>
              <w:spacing w:line="160" w:lineRule="atLeast"/>
              <w:jc w:val="left"/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3"/>
                <w:szCs w:val="13"/>
              </w:rPr>
              <w:t>Metastatic ploidy</w:t>
            </w:r>
          </w:p>
        </w:tc>
      </w:tr>
      <w:tr w:rsidR="008A2BA1" w14:paraId="020E3D63" w14:textId="77777777">
        <w:trPr>
          <w:trHeight w:val="700"/>
        </w:trPr>
        <w:tc>
          <w:tcPr>
            <w:tcW w:w="710" w:type="dxa"/>
            <w:tcBorders>
              <w:top w:val="single" w:sz="12" w:space="0" w:color="auto"/>
              <w:left w:val="single" w:sz="12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E687172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P1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7D510A3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3EBF81B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68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E9A1B2B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T4N2M0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9112806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3"/>
                <w:szCs w:val="13"/>
              </w:rPr>
              <w:t>ⅢC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2393B22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89E4FBC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Surgery (p), chemo, surgery (m)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C65A49B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colon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268A8D2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Mass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4216A51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Middle ACC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0F859B9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T4N2M0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297062B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3"/>
                <w:szCs w:val="13"/>
              </w:rPr>
              <w:t>ⅢC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6D4720A" w14:textId="77777777" w:rsidR="008A2BA1" w:rsidRDefault="00565AFD">
            <w:pPr>
              <w:spacing w:line="16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10/14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F27E257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liver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8231559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RL: Moderately differentiated ACC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4F6C6FB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.56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A3C683E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.84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A78034A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1.69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12" w:space="0" w:color="auto"/>
            </w:tcBorders>
          </w:tcPr>
          <w:p w14:paraId="692315F5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1.91</w:t>
            </w:r>
          </w:p>
        </w:tc>
      </w:tr>
      <w:tr w:rsidR="008A2BA1" w14:paraId="6CB898C8" w14:textId="77777777">
        <w:trPr>
          <w:trHeight w:val="662"/>
        </w:trPr>
        <w:tc>
          <w:tcPr>
            <w:tcW w:w="710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755A939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P2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C49DAA2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8554B0D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47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B2CEF29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T4N1M1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5DFF600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Ⅳ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BED2C73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4CF1870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Surgery (</w:t>
            </w:r>
            <w:proofErr w:type="spellStart"/>
            <w:r>
              <w:rPr>
                <w:rFonts w:ascii="Times New Roman" w:eastAsia="宋体" w:hAnsi="Times New Roman" w:cs="Times New Roman"/>
                <w:sz w:val="13"/>
                <w:szCs w:val="13"/>
              </w:rPr>
              <w:t>p&amp;m</w:t>
            </w:r>
            <w:proofErr w:type="spellEnd"/>
            <w:r>
              <w:rPr>
                <w:rFonts w:ascii="Times New Roman" w:eastAsia="宋体" w:hAnsi="Times New Roman" w:cs="Times New Roman"/>
                <w:sz w:val="13"/>
                <w:szCs w:val="13"/>
              </w:rPr>
              <w:t>), chemo, surgery (m)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7E94074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rectum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A5A6BB8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ulcerative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9E359EC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Middle ACC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1FD71AD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T4N0M1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2FEC381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Ⅳ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29EF48B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/13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71859AD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liver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C35323E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3"/>
                <w:szCs w:val="13"/>
              </w:rPr>
              <w:t>Ll</w:t>
            </w:r>
            <w:proofErr w:type="spellEnd"/>
            <w:r>
              <w:rPr>
                <w:rFonts w:ascii="Times New Roman" w:eastAsia="宋体" w:hAnsi="Times New Roman" w:cs="Times New Roman"/>
                <w:sz w:val="13"/>
                <w:szCs w:val="13"/>
              </w:rPr>
              <w:t>: Moderately differentiated ACC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FD539AF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.34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212BB28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.55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3A29313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3.01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12" w:space="0" w:color="auto"/>
            </w:tcBorders>
          </w:tcPr>
          <w:p w14:paraId="2EF0F375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3.13</w:t>
            </w:r>
          </w:p>
        </w:tc>
      </w:tr>
      <w:tr w:rsidR="008A2BA1" w14:paraId="0B5A9D50" w14:textId="77777777">
        <w:trPr>
          <w:trHeight w:val="717"/>
        </w:trPr>
        <w:tc>
          <w:tcPr>
            <w:tcW w:w="710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0CA233A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P3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5B61134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4BEED62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BA58058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T4N1M1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739B592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Ⅳ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BF7506C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9D5036A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Surgery (</w:t>
            </w:r>
            <w:proofErr w:type="spellStart"/>
            <w:r>
              <w:rPr>
                <w:rFonts w:ascii="Times New Roman" w:eastAsia="宋体" w:hAnsi="Times New Roman" w:cs="Times New Roman"/>
                <w:sz w:val="13"/>
                <w:szCs w:val="13"/>
              </w:rPr>
              <w:t>p&amp;m</w:t>
            </w:r>
            <w:proofErr w:type="spellEnd"/>
            <w:r>
              <w:rPr>
                <w:rFonts w:ascii="Times New Roman" w:eastAsia="宋体" w:hAnsi="Times New Roman" w:cs="Times New Roman"/>
                <w:sz w:val="13"/>
                <w:szCs w:val="13"/>
              </w:rPr>
              <w:t>), chemo combined perfusion chemo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BF104F2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rectum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857B977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ulcerative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872E652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Middle ACC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AFA9455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T4N1M1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A1951BA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Ⅳ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8612608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2/22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1FCFC77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liver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6E28F0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RL: Moderately differentiated ACC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A255283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.32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4DB1E78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.14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52CA1E3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2.61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12" w:space="0" w:color="auto"/>
            </w:tcBorders>
          </w:tcPr>
          <w:p w14:paraId="1C4B2F19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2.19</w:t>
            </w:r>
          </w:p>
        </w:tc>
      </w:tr>
      <w:tr w:rsidR="008A2BA1" w14:paraId="6B586CDF" w14:textId="77777777">
        <w:trPr>
          <w:trHeight w:val="930"/>
        </w:trPr>
        <w:tc>
          <w:tcPr>
            <w:tcW w:w="710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E51C7A0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P4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2641C7F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5A5DFAC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47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782916A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T3N2M0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71177BC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3"/>
                <w:szCs w:val="13"/>
              </w:rPr>
              <w:t>ⅢB</w:t>
            </w:r>
            <w:proofErr w:type="spellEnd"/>
          </w:p>
        </w:tc>
        <w:tc>
          <w:tcPr>
            <w:tcW w:w="9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42B342D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Neoadjuvant 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87D63C2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Neoadjuvant, surgery (p), CRT, surgery (m), chemo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D68F945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rectum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F2FA635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Mass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2080671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Middle ACC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8EBBF99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T3N2M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721F9F2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3"/>
                <w:szCs w:val="13"/>
              </w:rPr>
              <w:t>ⅢB</w:t>
            </w:r>
            <w:proofErr w:type="spellEnd"/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D7E8D93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3/12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B0A14B3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liver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CC8D7C5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RL: ACC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00A51A5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.66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6EAFFCF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.49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0646C03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1.88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12" w:space="0" w:color="auto"/>
            </w:tcBorders>
          </w:tcPr>
          <w:p w14:paraId="27907154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1.93</w:t>
            </w:r>
          </w:p>
        </w:tc>
      </w:tr>
      <w:tr w:rsidR="008A2BA1" w14:paraId="2BB90CC7" w14:textId="77777777">
        <w:trPr>
          <w:trHeight w:val="930"/>
        </w:trPr>
        <w:tc>
          <w:tcPr>
            <w:tcW w:w="710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A558892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P5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E650FB1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6180485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27228AC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T3N1M0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08F3DD4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3"/>
                <w:szCs w:val="13"/>
              </w:rPr>
              <w:t>ⅢB</w:t>
            </w:r>
            <w:proofErr w:type="spellEnd"/>
          </w:p>
        </w:tc>
        <w:tc>
          <w:tcPr>
            <w:tcW w:w="9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243C4B6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Neoadjuvant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CDE33AA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Neoadjuvant, radiotherapy, surgery (p), chemo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370C76B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rectum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89F125C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ulcerative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9903FFE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Middle ACC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DF3D4AE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T2N0M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E32F625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Ⅰ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419C8AD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/4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C346985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liver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1C0D088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RL: ACC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D0CDA9C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.23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12B470C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.44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4516FED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2.89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12" w:space="0" w:color="auto"/>
            </w:tcBorders>
          </w:tcPr>
          <w:p w14:paraId="333FA566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2.1</w:t>
            </w:r>
          </w:p>
        </w:tc>
      </w:tr>
      <w:tr w:rsidR="008A2BA1" w14:paraId="6B4A69CB" w14:textId="77777777">
        <w:trPr>
          <w:trHeight w:val="700"/>
        </w:trPr>
        <w:tc>
          <w:tcPr>
            <w:tcW w:w="710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52BF625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P6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28EF110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0C2C3F6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57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AE48358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T4N2M1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B8F8BAD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Ⅳ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CEE5B56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F32FD3C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Surgery(p), Surgery(m), </w:t>
            </w:r>
            <w:proofErr w:type="spellStart"/>
            <w:r>
              <w:rPr>
                <w:rFonts w:ascii="Times New Roman" w:eastAsia="宋体" w:hAnsi="Times New Roman" w:cs="Times New Roman"/>
                <w:sz w:val="13"/>
                <w:szCs w:val="13"/>
              </w:rPr>
              <w:t>chemot</w:t>
            </w:r>
            <w:proofErr w:type="spellEnd"/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229BE8A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rectum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67F8282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ulcerative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4BE8EEA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Middle ACC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D7D911B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T4N0M1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5349A70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Ⅳ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E15AE87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/13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0D543D8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liver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0985DEE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LL: Moderately differentiated ACC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0585099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.39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718CEF4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.59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DC84A85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2.02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12" w:space="0" w:color="auto"/>
            </w:tcBorders>
          </w:tcPr>
          <w:p w14:paraId="47DFAF07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1.98</w:t>
            </w:r>
          </w:p>
        </w:tc>
      </w:tr>
      <w:tr w:rsidR="008A2BA1" w14:paraId="37FDBDBE" w14:textId="77777777">
        <w:trPr>
          <w:trHeight w:val="930"/>
        </w:trPr>
        <w:tc>
          <w:tcPr>
            <w:tcW w:w="710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0C9912D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P7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FD32BB5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340C015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70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615ACE3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T4N0M0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8965056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3"/>
                <w:szCs w:val="13"/>
              </w:rPr>
              <w:t>ⅡB</w:t>
            </w:r>
            <w:proofErr w:type="spellEnd"/>
          </w:p>
        </w:tc>
        <w:tc>
          <w:tcPr>
            <w:tcW w:w="9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994E535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02A06BC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Surgery(p), chemo, surgery(m), chemo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7512408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colon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EDFF031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ulcerative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00E64DE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Middle ACC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3403CB0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T4N0M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26513F1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3"/>
                <w:szCs w:val="13"/>
              </w:rPr>
              <w:t>ⅡB</w:t>
            </w:r>
            <w:proofErr w:type="spellEnd"/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ABACA29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/19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AEA56EA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liver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B154EEA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LL: Moderately differentiated ACC with necrosis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B811CE2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.38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33DD495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.36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61120BC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2.64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12" w:space="0" w:color="auto"/>
            </w:tcBorders>
          </w:tcPr>
          <w:p w14:paraId="3A21A683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2.49</w:t>
            </w:r>
          </w:p>
        </w:tc>
      </w:tr>
      <w:tr w:rsidR="008A2BA1" w14:paraId="34881B4C" w14:textId="77777777">
        <w:trPr>
          <w:trHeight w:val="700"/>
        </w:trPr>
        <w:tc>
          <w:tcPr>
            <w:tcW w:w="710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C64E6CF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P8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5F7634C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EA93B1E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69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D4DC5F1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T4N2M0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BAF726F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3"/>
                <w:szCs w:val="13"/>
              </w:rPr>
              <w:t>ⅢC</w:t>
            </w:r>
            <w:proofErr w:type="spellEnd"/>
          </w:p>
        </w:tc>
        <w:tc>
          <w:tcPr>
            <w:tcW w:w="9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4C5FBE5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A5D456D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Surgery(p), chemo, surgery(m)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73D3A25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colon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2EC653A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ulcerative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1F41600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Middle ACC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BFCACC1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T4N2M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77C4F25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3"/>
                <w:szCs w:val="13"/>
              </w:rPr>
              <w:t>ⅢC</w:t>
            </w:r>
            <w:proofErr w:type="spellEnd"/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6F4E88D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7/1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C8A4636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liver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FB4490E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RL: Moderately differentiated ACC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26363D8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.63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9FA336E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.73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E93D442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1.94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12" w:space="0" w:color="auto"/>
            </w:tcBorders>
          </w:tcPr>
          <w:p w14:paraId="7842C4E2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1.92</w:t>
            </w:r>
          </w:p>
        </w:tc>
      </w:tr>
      <w:tr w:rsidR="008A2BA1" w14:paraId="6A3A1B65" w14:textId="77777777">
        <w:trPr>
          <w:trHeight w:val="930"/>
        </w:trPr>
        <w:tc>
          <w:tcPr>
            <w:tcW w:w="710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12" w:space="0" w:color="auto"/>
              <w:right w:val="single" w:sz="4" w:space="0" w:color="D9D9D9" w:themeColor="background1" w:themeShade="D9"/>
            </w:tcBorders>
          </w:tcPr>
          <w:p w14:paraId="648BFC90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P9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696504DD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63788958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2239E6DD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T3N2M1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225A635C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Ⅳ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00A2874F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Neoadjuvant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762D8EBA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Perfusion chemo&amp; RAT, surgery(p), surgery(m)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4CC97C24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rectum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68AC5F25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ulcerative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37CB0820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Middle ACC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03038CDE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T2N0M1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3A3FE0F0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Ⅳ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3FA52B2F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/12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3E768C4E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liver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64F16B31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RL: Moderately differentiated ACC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1CAA355B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.29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48CDB5E1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.32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16C76011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2.03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12" w:space="0" w:color="auto"/>
            </w:tcBorders>
          </w:tcPr>
          <w:p w14:paraId="79BD3228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2</w:t>
            </w:r>
          </w:p>
        </w:tc>
      </w:tr>
      <w:tr w:rsidR="008A2BA1" w14:paraId="534D4815" w14:textId="77777777">
        <w:trPr>
          <w:trHeight w:val="1160"/>
        </w:trPr>
        <w:tc>
          <w:tcPr>
            <w:tcW w:w="710" w:type="dxa"/>
            <w:tcBorders>
              <w:top w:val="single" w:sz="12" w:space="0" w:color="auto"/>
              <w:left w:val="single" w:sz="12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239DD10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lastRenderedPageBreak/>
              <w:t>P10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0E293D2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F4D8D12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44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D29C4B4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T3N2MX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66C0D14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3"/>
                <w:szCs w:val="13"/>
              </w:rPr>
              <w:t>ⅢB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A3E6A04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Neoadjuvant 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7760CAB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Chemo, perfusion chemo, surgery(p), chemo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6D0E7A5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rectum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7537184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ulcerative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736C739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Middle ACC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B858942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T3N1M1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CEF819E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Ⅳ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B4C5FAA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1/12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BFEF1B9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liver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E8C0E83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RL: Moderately differentiated ACC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E159C4C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.95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E19C7E2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.23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E15EC62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2.07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12" w:space="0" w:color="auto"/>
            </w:tcBorders>
          </w:tcPr>
          <w:p w14:paraId="2A1A7027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2</w:t>
            </w:r>
          </w:p>
        </w:tc>
      </w:tr>
      <w:tr w:rsidR="008A2BA1" w14:paraId="6DEB7B85" w14:textId="77777777">
        <w:trPr>
          <w:trHeight w:val="1160"/>
        </w:trPr>
        <w:tc>
          <w:tcPr>
            <w:tcW w:w="710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6D32525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P11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D44DC45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5C34F7B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53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0CD0ACF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T4bNxM1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5247AF9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Ⅳ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38E58C8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Neoadjuvant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6F0BE94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Chemo, CRT, surgery(p</w:t>
            </w:r>
            <w:proofErr w:type="gramStart"/>
            <w:r>
              <w:rPr>
                <w:rFonts w:ascii="Times New Roman" w:eastAsia="宋体" w:hAnsi="Times New Roman" w:cs="Times New Roman"/>
                <w:sz w:val="13"/>
                <w:szCs w:val="13"/>
              </w:rPr>
              <w:t>),chemo</w:t>
            </w:r>
            <w:proofErr w:type="gramEnd"/>
            <w:r>
              <w:rPr>
                <w:rFonts w:ascii="Times New Roman" w:eastAsia="宋体" w:hAnsi="Times New Roman" w:cs="Times New Roman"/>
                <w:sz w:val="13"/>
                <w:szCs w:val="13"/>
              </w:rPr>
              <w:t>, surgery(m), chemo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CCC3060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rectum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068890D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ulcerative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55E77B7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Middle ACC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4235F9A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T2N2bM1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C1772A8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Ⅳ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A967D75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7/15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A57D6F5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liver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6DE4C99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Moderately differentiated ACC with necrosis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92D4A06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.96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97D83BF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.47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F341FBC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2.12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12" w:space="0" w:color="auto"/>
            </w:tcBorders>
          </w:tcPr>
          <w:p w14:paraId="6DB2581E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2</w:t>
            </w:r>
          </w:p>
        </w:tc>
      </w:tr>
      <w:tr w:rsidR="008A2BA1" w14:paraId="36A62434" w14:textId="77777777">
        <w:trPr>
          <w:trHeight w:val="1160"/>
        </w:trPr>
        <w:tc>
          <w:tcPr>
            <w:tcW w:w="710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DEE8AA2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P12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34969A7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2670ECC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6AF8DDC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T4N2M1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7E22489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Ⅳ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9A08019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D5F213D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Surgery(p), chemo, surgery(m), chemo, surgery(m)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58AF90D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rectum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F814409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ulcerative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D1BDEB8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Middle ACC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13BFD55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T4N2M1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5725A1A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Ⅳ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EF78870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5/9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93A12C5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liver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3EEE07E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E26FBD7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.77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8985E8B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.68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86FC2A7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2.67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12" w:space="0" w:color="auto"/>
            </w:tcBorders>
          </w:tcPr>
          <w:p w14:paraId="028B5770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2.97</w:t>
            </w:r>
          </w:p>
        </w:tc>
      </w:tr>
      <w:tr w:rsidR="008A2BA1" w14:paraId="101ACBE6" w14:textId="77777777">
        <w:trPr>
          <w:trHeight w:val="470"/>
        </w:trPr>
        <w:tc>
          <w:tcPr>
            <w:tcW w:w="710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EC7A16F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P13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B88CED4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A737AFF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59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B427CB4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T4N0M1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0B6C6CF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Ⅳ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EF59643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E9288D8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Surgery(p), chemo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6989944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rectum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73C9487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A1ADC2E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Middle ACC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37DA216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T4N0M1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5BFE382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Ⅳ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D87D0F0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E675172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liver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CAC361C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5A4DD1C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.89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0C36EA3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.59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478399B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1.88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12" w:space="0" w:color="auto"/>
            </w:tcBorders>
          </w:tcPr>
          <w:p w14:paraId="4346D9B5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1.77</w:t>
            </w:r>
          </w:p>
        </w:tc>
      </w:tr>
      <w:tr w:rsidR="008A2BA1" w14:paraId="0489FF4E" w14:textId="77777777">
        <w:trPr>
          <w:trHeight w:val="470"/>
        </w:trPr>
        <w:tc>
          <w:tcPr>
            <w:tcW w:w="710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F0CF38B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P14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EE81627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8A6BD59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41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FBAB760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T4N1M1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919D8FC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IV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FA5FFCF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E536DE3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Surgery(p), chemo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1AB4E18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colon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3DFC424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ulcerative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A744F41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Middle ACC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B11309B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T4N1M1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D82626E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IV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E06F1AD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3/8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B7239EA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liver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8248519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C12E7AC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.67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C4E984A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.58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E350A73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12" w:space="0" w:color="auto"/>
            </w:tcBorders>
          </w:tcPr>
          <w:p w14:paraId="33DEC721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2.04</w:t>
            </w:r>
          </w:p>
        </w:tc>
      </w:tr>
      <w:tr w:rsidR="008A2BA1" w14:paraId="5C354BC3" w14:textId="77777777">
        <w:trPr>
          <w:trHeight w:val="930"/>
        </w:trPr>
        <w:tc>
          <w:tcPr>
            <w:tcW w:w="710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12" w:space="0" w:color="auto"/>
              <w:right w:val="single" w:sz="4" w:space="0" w:color="D9D9D9" w:themeColor="background1" w:themeShade="D9"/>
            </w:tcBorders>
          </w:tcPr>
          <w:p w14:paraId="3D13FD4C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P15</w:t>
            </w:r>
          </w:p>
        </w:tc>
        <w:tc>
          <w:tcPr>
            <w:tcW w:w="42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42E91BA9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03D6EE13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65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677813E9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T3N0M1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04A0B6A7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Ⅳ</w:t>
            </w:r>
          </w:p>
        </w:tc>
        <w:tc>
          <w:tcPr>
            <w:tcW w:w="99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248BD273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23155EF2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Surgery(p), chemo, 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sz w:val="13"/>
                <w:szCs w:val="13"/>
              </w:rPr>
              <w:t>CRT,Chemo</w:t>
            </w:r>
            <w:proofErr w:type="gramEnd"/>
            <w:r>
              <w:rPr>
                <w:rFonts w:ascii="Times New Roman" w:eastAsia="宋体" w:hAnsi="Times New Roman" w:cs="Times New Roman"/>
                <w:sz w:val="13"/>
                <w:szCs w:val="13"/>
              </w:rPr>
              <w:t>,Surgery</w:t>
            </w:r>
            <w:proofErr w:type="spellEnd"/>
            <w:r>
              <w:rPr>
                <w:rFonts w:ascii="Times New Roman" w:eastAsia="宋体" w:hAnsi="Times New Roman" w:cs="Times New Roman"/>
                <w:sz w:val="13"/>
                <w:szCs w:val="13"/>
              </w:rPr>
              <w:t>(m)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05E8233D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colon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359C8CEA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51D6B7DC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Middle ACC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35585E5F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T3N0M1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1A29281F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IV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37F4FD49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4CA5B30F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liver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0BD3229D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3DE3A48C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.89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612C5B96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0.46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</w:tcPr>
          <w:p w14:paraId="7DC26354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1.84</w:t>
            </w:r>
          </w:p>
        </w:tc>
        <w:tc>
          <w:tcPr>
            <w:tcW w:w="85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12" w:space="0" w:color="auto"/>
            </w:tcBorders>
          </w:tcPr>
          <w:p w14:paraId="2569858D" w14:textId="77777777" w:rsidR="008A2BA1" w:rsidRDefault="00565AFD">
            <w:pPr>
              <w:spacing w:line="160" w:lineRule="atLeas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1.85</w:t>
            </w:r>
          </w:p>
        </w:tc>
      </w:tr>
    </w:tbl>
    <w:p w14:paraId="03A85401" w14:textId="77777777" w:rsidR="008A2BA1" w:rsidRDefault="008A2BA1">
      <w:pPr>
        <w:spacing w:line="160" w:lineRule="atLeast"/>
        <w:rPr>
          <w:rFonts w:ascii="Times New Roman" w:eastAsia="宋体" w:hAnsi="Times New Roman" w:cs="Times New Roman"/>
          <w:sz w:val="15"/>
          <w:szCs w:val="15"/>
        </w:rPr>
      </w:pPr>
    </w:p>
    <w:p w14:paraId="6BAB6DDF" w14:textId="43548BE2" w:rsidR="008A2BA1" w:rsidRDefault="00565AFD">
      <w:pPr>
        <w:spacing w:line="160" w:lineRule="atLeas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>F, female; M, male; p, primary; m, metastasis; CRT, Chemoradiotherapy; P&amp;M, primary and metastasis; ACC, adenocarcinoma;</w:t>
      </w:r>
      <w:r>
        <w:rPr>
          <w:rFonts w:ascii="Times New Roman" w:eastAsia="宋体" w:hAnsi="Times New Roman" w:cs="Times New Roman"/>
          <w:sz w:val="15"/>
          <w:szCs w:val="15"/>
        </w:rPr>
        <w:t xml:space="preserve"> RL, right liver; LL, left liver.</w:t>
      </w:r>
    </w:p>
    <w:sectPr w:rsidR="008A2BA1">
      <w:footerReference w:type="default" r:id="rId7"/>
      <w:pgSz w:w="16838" w:h="11906" w:orient="landscape"/>
      <w:pgMar w:top="720" w:right="720" w:bottom="720" w:left="72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8AA96D" w14:textId="77777777" w:rsidR="00BC4788" w:rsidRDefault="00BC4788">
      <w:r>
        <w:separator/>
      </w:r>
    </w:p>
  </w:endnote>
  <w:endnote w:type="continuationSeparator" w:id="0">
    <w:p w14:paraId="349C8D16" w14:textId="77777777" w:rsidR="00BC4788" w:rsidRDefault="00BC4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TT7b515deb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55257062"/>
    </w:sdtPr>
    <w:sdtContent>
      <w:p w14:paraId="6D7EE6A1" w14:textId="77777777" w:rsidR="00587862" w:rsidRDefault="0058786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C52D2">
          <w:rPr>
            <w:noProof/>
            <w:lang w:val="zh-CN"/>
          </w:rPr>
          <w:t>27</w:t>
        </w:r>
        <w:r>
          <w:fldChar w:fldCharType="end"/>
        </w:r>
      </w:p>
    </w:sdtContent>
  </w:sdt>
  <w:p w14:paraId="38629045" w14:textId="77777777" w:rsidR="00587862" w:rsidRDefault="0058786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68E25A" w14:textId="77777777" w:rsidR="00BC4788" w:rsidRDefault="00BC4788">
      <w:r>
        <w:separator/>
      </w:r>
    </w:p>
  </w:footnote>
  <w:footnote w:type="continuationSeparator" w:id="0">
    <w:p w14:paraId="6827AA33" w14:textId="77777777" w:rsidR="00BC4788" w:rsidRDefault="00BC47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dsw0fwavwz5re0pzspaep3s2a0zf0ez20f&quot;&gt;mCRC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23&lt;/item&gt;&lt;/record-ids&gt;&lt;/item&gt;&lt;/Libraries&gt;"/>
  </w:docVars>
  <w:rsids>
    <w:rsidRoot w:val="00726F04"/>
    <w:rsid w:val="0000092F"/>
    <w:rsid w:val="000014FF"/>
    <w:rsid w:val="000029DA"/>
    <w:rsid w:val="0000425A"/>
    <w:rsid w:val="0000549A"/>
    <w:rsid w:val="00010FBF"/>
    <w:rsid w:val="00011754"/>
    <w:rsid w:val="00011859"/>
    <w:rsid w:val="0001614C"/>
    <w:rsid w:val="000260B2"/>
    <w:rsid w:val="0003210C"/>
    <w:rsid w:val="00033690"/>
    <w:rsid w:val="00040F35"/>
    <w:rsid w:val="0004389F"/>
    <w:rsid w:val="00046764"/>
    <w:rsid w:val="000522FA"/>
    <w:rsid w:val="00053E9F"/>
    <w:rsid w:val="00055EB9"/>
    <w:rsid w:val="00056C33"/>
    <w:rsid w:val="000577AB"/>
    <w:rsid w:val="0006390E"/>
    <w:rsid w:val="00064C65"/>
    <w:rsid w:val="00065FB5"/>
    <w:rsid w:val="000679CE"/>
    <w:rsid w:val="00067FB7"/>
    <w:rsid w:val="00082797"/>
    <w:rsid w:val="00082EB7"/>
    <w:rsid w:val="00084A38"/>
    <w:rsid w:val="00087226"/>
    <w:rsid w:val="00090FAE"/>
    <w:rsid w:val="000912B0"/>
    <w:rsid w:val="00091DF4"/>
    <w:rsid w:val="00092A5F"/>
    <w:rsid w:val="000A197B"/>
    <w:rsid w:val="000A4AC5"/>
    <w:rsid w:val="000A5AE7"/>
    <w:rsid w:val="000A7BFD"/>
    <w:rsid w:val="000A7F2A"/>
    <w:rsid w:val="000B7165"/>
    <w:rsid w:val="000B7C5E"/>
    <w:rsid w:val="000C0DAE"/>
    <w:rsid w:val="000C1F4C"/>
    <w:rsid w:val="000C3AD8"/>
    <w:rsid w:val="000C6CE7"/>
    <w:rsid w:val="000C726D"/>
    <w:rsid w:val="000C7E8E"/>
    <w:rsid w:val="000D00F5"/>
    <w:rsid w:val="000D0195"/>
    <w:rsid w:val="000D3513"/>
    <w:rsid w:val="000D404C"/>
    <w:rsid w:val="000D42E9"/>
    <w:rsid w:val="000E0181"/>
    <w:rsid w:val="000E34F3"/>
    <w:rsid w:val="000F430F"/>
    <w:rsid w:val="00102CB4"/>
    <w:rsid w:val="00113BB5"/>
    <w:rsid w:val="00113D38"/>
    <w:rsid w:val="00120A1B"/>
    <w:rsid w:val="00121784"/>
    <w:rsid w:val="001236BF"/>
    <w:rsid w:val="0012718F"/>
    <w:rsid w:val="00131225"/>
    <w:rsid w:val="00131A41"/>
    <w:rsid w:val="001370C0"/>
    <w:rsid w:val="0013772A"/>
    <w:rsid w:val="00141909"/>
    <w:rsid w:val="001419CB"/>
    <w:rsid w:val="001465E5"/>
    <w:rsid w:val="00150DFC"/>
    <w:rsid w:val="00152723"/>
    <w:rsid w:val="00152BEA"/>
    <w:rsid w:val="001540B8"/>
    <w:rsid w:val="001540CE"/>
    <w:rsid w:val="00162846"/>
    <w:rsid w:val="00162C95"/>
    <w:rsid w:val="001638B7"/>
    <w:rsid w:val="00163FF7"/>
    <w:rsid w:val="00164D5B"/>
    <w:rsid w:val="0017290B"/>
    <w:rsid w:val="00173DF1"/>
    <w:rsid w:val="00181173"/>
    <w:rsid w:val="00181C05"/>
    <w:rsid w:val="00182C0C"/>
    <w:rsid w:val="001848CF"/>
    <w:rsid w:val="001877CC"/>
    <w:rsid w:val="0019374C"/>
    <w:rsid w:val="001967FB"/>
    <w:rsid w:val="00196828"/>
    <w:rsid w:val="001A0289"/>
    <w:rsid w:val="001A42AC"/>
    <w:rsid w:val="001B0758"/>
    <w:rsid w:val="001B378B"/>
    <w:rsid w:val="001C0948"/>
    <w:rsid w:val="001C2FC4"/>
    <w:rsid w:val="001C73F2"/>
    <w:rsid w:val="001D064D"/>
    <w:rsid w:val="001D239A"/>
    <w:rsid w:val="001D5CE2"/>
    <w:rsid w:val="001D7D7A"/>
    <w:rsid w:val="001E21BA"/>
    <w:rsid w:val="001E550F"/>
    <w:rsid w:val="001F51A9"/>
    <w:rsid w:val="001F7A7C"/>
    <w:rsid w:val="00202A67"/>
    <w:rsid w:val="002036D4"/>
    <w:rsid w:val="002147BC"/>
    <w:rsid w:val="00214969"/>
    <w:rsid w:val="00223ADC"/>
    <w:rsid w:val="00225FC5"/>
    <w:rsid w:val="00227BA4"/>
    <w:rsid w:val="0023230C"/>
    <w:rsid w:val="002354AA"/>
    <w:rsid w:val="00237345"/>
    <w:rsid w:val="00245644"/>
    <w:rsid w:val="002509B3"/>
    <w:rsid w:val="00252D1E"/>
    <w:rsid w:val="00255932"/>
    <w:rsid w:val="00255C80"/>
    <w:rsid w:val="00260AB7"/>
    <w:rsid w:val="00260B08"/>
    <w:rsid w:val="002612D8"/>
    <w:rsid w:val="00262639"/>
    <w:rsid w:val="00263F13"/>
    <w:rsid w:val="00267FF7"/>
    <w:rsid w:val="0027494E"/>
    <w:rsid w:val="00281190"/>
    <w:rsid w:val="00282BC8"/>
    <w:rsid w:val="0028357F"/>
    <w:rsid w:val="00283789"/>
    <w:rsid w:val="00296522"/>
    <w:rsid w:val="00296DBB"/>
    <w:rsid w:val="00297E0A"/>
    <w:rsid w:val="002A051D"/>
    <w:rsid w:val="002A1B8A"/>
    <w:rsid w:val="002A48C5"/>
    <w:rsid w:val="002A4C68"/>
    <w:rsid w:val="002A4E7D"/>
    <w:rsid w:val="002A7AD8"/>
    <w:rsid w:val="002B12BE"/>
    <w:rsid w:val="002B2984"/>
    <w:rsid w:val="002B405A"/>
    <w:rsid w:val="002B494D"/>
    <w:rsid w:val="002C0A19"/>
    <w:rsid w:val="002C5B98"/>
    <w:rsid w:val="002D3302"/>
    <w:rsid w:val="002D3654"/>
    <w:rsid w:val="002D582F"/>
    <w:rsid w:val="002D5A61"/>
    <w:rsid w:val="002D7BFB"/>
    <w:rsid w:val="002E012D"/>
    <w:rsid w:val="002E1BFF"/>
    <w:rsid w:val="002E4CD4"/>
    <w:rsid w:val="002E553C"/>
    <w:rsid w:val="002E76B2"/>
    <w:rsid w:val="002E7AFD"/>
    <w:rsid w:val="00305BD9"/>
    <w:rsid w:val="00313859"/>
    <w:rsid w:val="003162E4"/>
    <w:rsid w:val="00316606"/>
    <w:rsid w:val="00316B90"/>
    <w:rsid w:val="0032036C"/>
    <w:rsid w:val="00321426"/>
    <w:rsid w:val="00323B49"/>
    <w:rsid w:val="003272D0"/>
    <w:rsid w:val="003274BA"/>
    <w:rsid w:val="00332D1D"/>
    <w:rsid w:val="00335B6E"/>
    <w:rsid w:val="0033700D"/>
    <w:rsid w:val="00337D13"/>
    <w:rsid w:val="003423C7"/>
    <w:rsid w:val="0034584A"/>
    <w:rsid w:val="00353DF3"/>
    <w:rsid w:val="00354C95"/>
    <w:rsid w:val="00355F9A"/>
    <w:rsid w:val="003635CD"/>
    <w:rsid w:val="003675DE"/>
    <w:rsid w:val="0037014C"/>
    <w:rsid w:val="003706BB"/>
    <w:rsid w:val="00372F75"/>
    <w:rsid w:val="0037560C"/>
    <w:rsid w:val="00392D6F"/>
    <w:rsid w:val="0039353F"/>
    <w:rsid w:val="003948A3"/>
    <w:rsid w:val="003A2AD6"/>
    <w:rsid w:val="003A3757"/>
    <w:rsid w:val="003A49D7"/>
    <w:rsid w:val="003A50DE"/>
    <w:rsid w:val="003A51B5"/>
    <w:rsid w:val="003A5D14"/>
    <w:rsid w:val="003B1274"/>
    <w:rsid w:val="003B5F7F"/>
    <w:rsid w:val="003C076F"/>
    <w:rsid w:val="003C3660"/>
    <w:rsid w:val="003C6F79"/>
    <w:rsid w:val="003C718D"/>
    <w:rsid w:val="003C7E43"/>
    <w:rsid w:val="003D185F"/>
    <w:rsid w:val="003D2B97"/>
    <w:rsid w:val="003D4A47"/>
    <w:rsid w:val="003D50E5"/>
    <w:rsid w:val="003E00B4"/>
    <w:rsid w:val="003E28CA"/>
    <w:rsid w:val="003E6A31"/>
    <w:rsid w:val="003F13C9"/>
    <w:rsid w:val="003F2CFA"/>
    <w:rsid w:val="003F5DEE"/>
    <w:rsid w:val="0040018C"/>
    <w:rsid w:val="0040605D"/>
    <w:rsid w:val="0040694F"/>
    <w:rsid w:val="004125A2"/>
    <w:rsid w:val="00414254"/>
    <w:rsid w:val="00415698"/>
    <w:rsid w:val="00415F08"/>
    <w:rsid w:val="00416342"/>
    <w:rsid w:val="00416467"/>
    <w:rsid w:val="00421843"/>
    <w:rsid w:val="00426C02"/>
    <w:rsid w:val="0043010F"/>
    <w:rsid w:val="004309C9"/>
    <w:rsid w:val="00433AC7"/>
    <w:rsid w:val="00434A24"/>
    <w:rsid w:val="00436FED"/>
    <w:rsid w:val="00437F33"/>
    <w:rsid w:val="0044263B"/>
    <w:rsid w:val="00442D56"/>
    <w:rsid w:val="004467DD"/>
    <w:rsid w:val="004507B3"/>
    <w:rsid w:val="00452E6E"/>
    <w:rsid w:val="00455801"/>
    <w:rsid w:val="004613F9"/>
    <w:rsid w:val="004678C0"/>
    <w:rsid w:val="0047008C"/>
    <w:rsid w:val="004712EB"/>
    <w:rsid w:val="00472517"/>
    <w:rsid w:val="00473DD5"/>
    <w:rsid w:val="00473F5C"/>
    <w:rsid w:val="00481C68"/>
    <w:rsid w:val="004834FB"/>
    <w:rsid w:val="004863DE"/>
    <w:rsid w:val="00486425"/>
    <w:rsid w:val="00493E3E"/>
    <w:rsid w:val="00496CD4"/>
    <w:rsid w:val="004A61E1"/>
    <w:rsid w:val="004B4636"/>
    <w:rsid w:val="004C3D8D"/>
    <w:rsid w:val="004C52D2"/>
    <w:rsid w:val="004C673C"/>
    <w:rsid w:val="004C742D"/>
    <w:rsid w:val="004E07A7"/>
    <w:rsid w:val="004E12BB"/>
    <w:rsid w:val="004E145B"/>
    <w:rsid w:val="004E1EBE"/>
    <w:rsid w:val="004E7E6F"/>
    <w:rsid w:val="004F0BF7"/>
    <w:rsid w:val="004F6747"/>
    <w:rsid w:val="00500054"/>
    <w:rsid w:val="00501807"/>
    <w:rsid w:val="005024F2"/>
    <w:rsid w:val="00506017"/>
    <w:rsid w:val="0050775E"/>
    <w:rsid w:val="005079DA"/>
    <w:rsid w:val="00514BBC"/>
    <w:rsid w:val="005151F5"/>
    <w:rsid w:val="00523EED"/>
    <w:rsid w:val="00526521"/>
    <w:rsid w:val="005311C2"/>
    <w:rsid w:val="005311EC"/>
    <w:rsid w:val="0053267F"/>
    <w:rsid w:val="00533D75"/>
    <w:rsid w:val="0053571C"/>
    <w:rsid w:val="00536183"/>
    <w:rsid w:val="00537265"/>
    <w:rsid w:val="00541620"/>
    <w:rsid w:val="00542065"/>
    <w:rsid w:val="005448B6"/>
    <w:rsid w:val="00545414"/>
    <w:rsid w:val="00550D3B"/>
    <w:rsid w:val="005539B9"/>
    <w:rsid w:val="005539FF"/>
    <w:rsid w:val="00555E31"/>
    <w:rsid w:val="00556775"/>
    <w:rsid w:val="00565AFD"/>
    <w:rsid w:val="00566C60"/>
    <w:rsid w:val="00567B8F"/>
    <w:rsid w:val="005729B3"/>
    <w:rsid w:val="00573A59"/>
    <w:rsid w:val="0057577E"/>
    <w:rsid w:val="005772E6"/>
    <w:rsid w:val="00582F91"/>
    <w:rsid w:val="005877C1"/>
    <w:rsid w:val="00587862"/>
    <w:rsid w:val="00591F40"/>
    <w:rsid w:val="00596C2F"/>
    <w:rsid w:val="00597D38"/>
    <w:rsid w:val="00597FF1"/>
    <w:rsid w:val="005A2C07"/>
    <w:rsid w:val="005A7FD9"/>
    <w:rsid w:val="005B24F9"/>
    <w:rsid w:val="005B38CF"/>
    <w:rsid w:val="005B5603"/>
    <w:rsid w:val="005C2A2E"/>
    <w:rsid w:val="005C37DA"/>
    <w:rsid w:val="005C5BFB"/>
    <w:rsid w:val="005C6CE6"/>
    <w:rsid w:val="005D23CD"/>
    <w:rsid w:val="005D29E7"/>
    <w:rsid w:val="005D3B94"/>
    <w:rsid w:val="005D46F2"/>
    <w:rsid w:val="005D51E4"/>
    <w:rsid w:val="005E0B02"/>
    <w:rsid w:val="005E30F7"/>
    <w:rsid w:val="005E67EC"/>
    <w:rsid w:val="005F7C4F"/>
    <w:rsid w:val="00600225"/>
    <w:rsid w:val="00602A01"/>
    <w:rsid w:val="00603BB8"/>
    <w:rsid w:val="00604650"/>
    <w:rsid w:val="00604BBD"/>
    <w:rsid w:val="00607936"/>
    <w:rsid w:val="0061520F"/>
    <w:rsid w:val="00615FD8"/>
    <w:rsid w:val="00616BAB"/>
    <w:rsid w:val="0062023A"/>
    <w:rsid w:val="00620BB2"/>
    <w:rsid w:val="006270B1"/>
    <w:rsid w:val="0063376E"/>
    <w:rsid w:val="00636144"/>
    <w:rsid w:val="0064621A"/>
    <w:rsid w:val="00647E80"/>
    <w:rsid w:val="0065394B"/>
    <w:rsid w:val="00655FA0"/>
    <w:rsid w:val="00664311"/>
    <w:rsid w:val="00664C3E"/>
    <w:rsid w:val="006650EA"/>
    <w:rsid w:val="00670AB4"/>
    <w:rsid w:val="00670C30"/>
    <w:rsid w:val="00671C16"/>
    <w:rsid w:val="0067336D"/>
    <w:rsid w:val="00676E3B"/>
    <w:rsid w:val="00680A84"/>
    <w:rsid w:val="00680CDE"/>
    <w:rsid w:val="006870FB"/>
    <w:rsid w:val="0068734C"/>
    <w:rsid w:val="00692B1B"/>
    <w:rsid w:val="00692E11"/>
    <w:rsid w:val="00693649"/>
    <w:rsid w:val="006A1AFA"/>
    <w:rsid w:val="006A22E2"/>
    <w:rsid w:val="006A6EAD"/>
    <w:rsid w:val="006B3C43"/>
    <w:rsid w:val="006B6718"/>
    <w:rsid w:val="006D1EDD"/>
    <w:rsid w:val="006D318A"/>
    <w:rsid w:val="006E05BD"/>
    <w:rsid w:val="006E1C45"/>
    <w:rsid w:val="006E4A9C"/>
    <w:rsid w:val="006E4C3F"/>
    <w:rsid w:val="006E52A4"/>
    <w:rsid w:val="006E7319"/>
    <w:rsid w:val="006F1594"/>
    <w:rsid w:val="006F19F1"/>
    <w:rsid w:val="006F2A58"/>
    <w:rsid w:val="006F531C"/>
    <w:rsid w:val="006F64F0"/>
    <w:rsid w:val="00701B69"/>
    <w:rsid w:val="0070652A"/>
    <w:rsid w:val="0070716A"/>
    <w:rsid w:val="007105EB"/>
    <w:rsid w:val="00712E9A"/>
    <w:rsid w:val="00716425"/>
    <w:rsid w:val="0072667A"/>
    <w:rsid w:val="00726860"/>
    <w:rsid w:val="00726F04"/>
    <w:rsid w:val="00732045"/>
    <w:rsid w:val="007416D0"/>
    <w:rsid w:val="0074680D"/>
    <w:rsid w:val="00747B95"/>
    <w:rsid w:val="0075115F"/>
    <w:rsid w:val="00754280"/>
    <w:rsid w:val="007616D5"/>
    <w:rsid w:val="0076276D"/>
    <w:rsid w:val="007637DF"/>
    <w:rsid w:val="00766CA7"/>
    <w:rsid w:val="00767610"/>
    <w:rsid w:val="00770D71"/>
    <w:rsid w:val="00773FDE"/>
    <w:rsid w:val="00773FF0"/>
    <w:rsid w:val="00774551"/>
    <w:rsid w:val="00776ABC"/>
    <w:rsid w:val="00782032"/>
    <w:rsid w:val="00782663"/>
    <w:rsid w:val="00785737"/>
    <w:rsid w:val="00786C11"/>
    <w:rsid w:val="00791E67"/>
    <w:rsid w:val="007930DD"/>
    <w:rsid w:val="007962B5"/>
    <w:rsid w:val="007A0024"/>
    <w:rsid w:val="007A05B1"/>
    <w:rsid w:val="007A2513"/>
    <w:rsid w:val="007A2CA6"/>
    <w:rsid w:val="007A3AFE"/>
    <w:rsid w:val="007A5055"/>
    <w:rsid w:val="007A5BBA"/>
    <w:rsid w:val="007B0425"/>
    <w:rsid w:val="007C1A91"/>
    <w:rsid w:val="007C2EAD"/>
    <w:rsid w:val="007C3BC2"/>
    <w:rsid w:val="007D0D9A"/>
    <w:rsid w:val="007D5167"/>
    <w:rsid w:val="007D5B79"/>
    <w:rsid w:val="007D5B92"/>
    <w:rsid w:val="007D6863"/>
    <w:rsid w:val="007D71B0"/>
    <w:rsid w:val="007E1019"/>
    <w:rsid w:val="007E4076"/>
    <w:rsid w:val="007F15EC"/>
    <w:rsid w:val="007F161C"/>
    <w:rsid w:val="007F1781"/>
    <w:rsid w:val="007F1AD6"/>
    <w:rsid w:val="007F596C"/>
    <w:rsid w:val="007F6ED7"/>
    <w:rsid w:val="00802AD6"/>
    <w:rsid w:val="00805B26"/>
    <w:rsid w:val="0081071C"/>
    <w:rsid w:val="008108B6"/>
    <w:rsid w:val="00812186"/>
    <w:rsid w:val="00813E92"/>
    <w:rsid w:val="00815BD9"/>
    <w:rsid w:val="008304AA"/>
    <w:rsid w:val="00830569"/>
    <w:rsid w:val="00834C32"/>
    <w:rsid w:val="0083632F"/>
    <w:rsid w:val="00844252"/>
    <w:rsid w:val="0084676D"/>
    <w:rsid w:val="00850DCA"/>
    <w:rsid w:val="008514F6"/>
    <w:rsid w:val="00851F5E"/>
    <w:rsid w:val="00853B7B"/>
    <w:rsid w:val="00853E74"/>
    <w:rsid w:val="00863A1C"/>
    <w:rsid w:val="0087001E"/>
    <w:rsid w:val="00870045"/>
    <w:rsid w:val="00871B18"/>
    <w:rsid w:val="00875271"/>
    <w:rsid w:val="00882E0B"/>
    <w:rsid w:val="00886AA2"/>
    <w:rsid w:val="0088782E"/>
    <w:rsid w:val="00890B16"/>
    <w:rsid w:val="00894461"/>
    <w:rsid w:val="008A2BA1"/>
    <w:rsid w:val="008A5FAA"/>
    <w:rsid w:val="008A7E1B"/>
    <w:rsid w:val="008B00D9"/>
    <w:rsid w:val="008B312F"/>
    <w:rsid w:val="008B4128"/>
    <w:rsid w:val="008B6B0D"/>
    <w:rsid w:val="008C00D5"/>
    <w:rsid w:val="008C0D5F"/>
    <w:rsid w:val="008D34C6"/>
    <w:rsid w:val="008D732F"/>
    <w:rsid w:val="008E1A69"/>
    <w:rsid w:val="008E604B"/>
    <w:rsid w:val="008E6D07"/>
    <w:rsid w:val="008E7A97"/>
    <w:rsid w:val="008E7F5A"/>
    <w:rsid w:val="008F1D9F"/>
    <w:rsid w:val="008F27EA"/>
    <w:rsid w:val="008F30A9"/>
    <w:rsid w:val="008F31C2"/>
    <w:rsid w:val="00912962"/>
    <w:rsid w:val="00915EFA"/>
    <w:rsid w:val="009206C3"/>
    <w:rsid w:val="00922636"/>
    <w:rsid w:val="00926A92"/>
    <w:rsid w:val="009322B8"/>
    <w:rsid w:val="00933B56"/>
    <w:rsid w:val="00933B69"/>
    <w:rsid w:val="00933F2D"/>
    <w:rsid w:val="009352D0"/>
    <w:rsid w:val="009365F0"/>
    <w:rsid w:val="00936D3E"/>
    <w:rsid w:val="00940513"/>
    <w:rsid w:val="00941B47"/>
    <w:rsid w:val="00951E07"/>
    <w:rsid w:val="00955B03"/>
    <w:rsid w:val="0095782D"/>
    <w:rsid w:val="009601B3"/>
    <w:rsid w:val="0096700C"/>
    <w:rsid w:val="0096710F"/>
    <w:rsid w:val="0097081C"/>
    <w:rsid w:val="00973008"/>
    <w:rsid w:val="009767ED"/>
    <w:rsid w:val="009776B2"/>
    <w:rsid w:val="00982751"/>
    <w:rsid w:val="00983524"/>
    <w:rsid w:val="00984BFF"/>
    <w:rsid w:val="00985E68"/>
    <w:rsid w:val="00990513"/>
    <w:rsid w:val="0099308D"/>
    <w:rsid w:val="009A4BEF"/>
    <w:rsid w:val="009A52E0"/>
    <w:rsid w:val="009A5DFE"/>
    <w:rsid w:val="009B0A36"/>
    <w:rsid w:val="009B52EE"/>
    <w:rsid w:val="009B5E76"/>
    <w:rsid w:val="009B7B0B"/>
    <w:rsid w:val="009C117F"/>
    <w:rsid w:val="009C2A14"/>
    <w:rsid w:val="009C2DC7"/>
    <w:rsid w:val="009D3E88"/>
    <w:rsid w:val="009D59BC"/>
    <w:rsid w:val="009D6E3C"/>
    <w:rsid w:val="009F02FA"/>
    <w:rsid w:val="009F3231"/>
    <w:rsid w:val="009F3CB6"/>
    <w:rsid w:val="009F5491"/>
    <w:rsid w:val="009F553A"/>
    <w:rsid w:val="00A05CCB"/>
    <w:rsid w:val="00A06F9E"/>
    <w:rsid w:val="00A07FD4"/>
    <w:rsid w:val="00A12EE9"/>
    <w:rsid w:val="00A270D7"/>
    <w:rsid w:val="00A3026B"/>
    <w:rsid w:val="00A31C27"/>
    <w:rsid w:val="00A32648"/>
    <w:rsid w:val="00A41295"/>
    <w:rsid w:val="00A44882"/>
    <w:rsid w:val="00A461A2"/>
    <w:rsid w:val="00A46A80"/>
    <w:rsid w:val="00A50938"/>
    <w:rsid w:val="00A513FA"/>
    <w:rsid w:val="00A53C59"/>
    <w:rsid w:val="00A605C4"/>
    <w:rsid w:val="00A6196C"/>
    <w:rsid w:val="00A61B11"/>
    <w:rsid w:val="00A755E7"/>
    <w:rsid w:val="00A76538"/>
    <w:rsid w:val="00A812C7"/>
    <w:rsid w:val="00A82098"/>
    <w:rsid w:val="00A827F1"/>
    <w:rsid w:val="00A82EFF"/>
    <w:rsid w:val="00A862AC"/>
    <w:rsid w:val="00A87895"/>
    <w:rsid w:val="00A87CBC"/>
    <w:rsid w:val="00A90965"/>
    <w:rsid w:val="00A922D2"/>
    <w:rsid w:val="00A968E4"/>
    <w:rsid w:val="00A9743A"/>
    <w:rsid w:val="00AA2760"/>
    <w:rsid w:val="00AB0E3A"/>
    <w:rsid w:val="00AB114C"/>
    <w:rsid w:val="00AB3811"/>
    <w:rsid w:val="00AB7807"/>
    <w:rsid w:val="00AC013E"/>
    <w:rsid w:val="00AC1C32"/>
    <w:rsid w:val="00AC37E1"/>
    <w:rsid w:val="00AC3E4D"/>
    <w:rsid w:val="00AC43B7"/>
    <w:rsid w:val="00AC7A7A"/>
    <w:rsid w:val="00AD07D2"/>
    <w:rsid w:val="00AD30CF"/>
    <w:rsid w:val="00AD37B4"/>
    <w:rsid w:val="00AD3DC6"/>
    <w:rsid w:val="00AD50E0"/>
    <w:rsid w:val="00AD642D"/>
    <w:rsid w:val="00AE1DF6"/>
    <w:rsid w:val="00AE24B4"/>
    <w:rsid w:val="00AE42D6"/>
    <w:rsid w:val="00AE4AEF"/>
    <w:rsid w:val="00AE7043"/>
    <w:rsid w:val="00AE705A"/>
    <w:rsid w:val="00AF68A3"/>
    <w:rsid w:val="00B0172B"/>
    <w:rsid w:val="00B0557C"/>
    <w:rsid w:val="00B071F1"/>
    <w:rsid w:val="00B12469"/>
    <w:rsid w:val="00B16CEC"/>
    <w:rsid w:val="00B20F70"/>
    <w:rsid w:val="00B24085"/>
    <w:rsid w:val="00B26447"/>
    <w:rsid w:val="00B26B52"/>
    <w:rsid w:val="00B31E06"/>
    <w:rsid w:val="00B333A2"/>
    <w:rsid w:val="00B349A5"/>
    <w:rsid w:val="00B364A2"/>
    <w:rsid w:val="00B37593"/>
    <w:rsid w:val="00B37749"/>
    <w:rsid w:val="00B434B7"/>
    <w:rsid w:val="00B43B09"/>
    <w:rsid w:val="00B5715B"/>
    <w:rsid w:val="00B60FD5"/>
    <w:rsid w:val="00B61BBD"/>
    <w:rsid w:val="00B62E8A"/>
    <w:rsid w:val="00B6462D"/>
    <w:rsid w:val="00B657DE"/>
    <w:rsid w:val="00B65D77"/>
    <w:rsid w:val="00B66205"/>
    <w:rsid w:val="00B70F1C"/>
    <w:rsid w:val="00B739C9"/>
    <w:rsid w:val="00B74077"/>
    <w:rsid w:val="00B7629A"/>
    <w:rsid w:val="00B766B4"/>
    <w:rsid w:val="00B77AF7"/>
    <w:rsid w:val="00B77E75"/>
    <w:rsid w:val="00B77F79"/>
    <w:rsid w:val="00B822C0"/>
    <w:rsid w:val="00B9018C"/>
    <w:rsid w:val="00B94AA3"/>
    <w:rsid w:val="00BA1866"/>
    <w:rsid w:val="00BA6DE2"/>
    <w:rsid w:val="00BA7867"/>
    <w:rsid w:val="00BB580D"/>
    <w:rsid w:val="00BC132A"/>
    <w:rsid w:val="00BC187B"/>
    <w:rsid w:val="00BC34EE"/>
    <w:rsid w:val="00BC4242"/>
    <w:rsid w:val="00BC4788"/>
    <w:rsid w:val="00BC6519"/>
    <w:rsid w:val="00BC77AF"/>
    <w:rsid w:val="00BC7CEF"/>
    <w:rsid w:val="00BD2FBF"/>
    <w:rsid w:val="00BD7F04"/>
    <w:rsid w:val="00BE2C3C"/>
    <w:rsid w:val="00BE4AC0"/>
    <w:rsid w:val="00BF2561"/>
    <w:rsid w:val="00C11979"/>
    <w:rsid w:val="00C12A3D"/>
    <w:rsid w:val="00C14883"/>
    <w:rsid w:val="00C14BF4"/>
    <w:rsid w:val="00C22F3E"/>
    <w:rsid w:val="00C3387D"/>
    <w:rsid w:val="00C34463"/>
    <w:rsid w:val="00C37197"/>
    <w:rsid w:val="00C372EE"/>
    <w:rsid w:val="00C414E1"/>
    <w:rsid w:val="00C41ABF"/>
    <w:rsid w:val="00C41F20"/>
    <w:rsid w:val="00C42CE0"/>
    <w:rsid w:val="00C431A4"/>
    <w:rsid w:val="00C4374E"/>
    <w:rsid w:val="00C448A2"/>
    <w:rsid w:val="00C5033A"/>
    <w:rsid w:val="00C529FB"/>
    <w:rsid w:val="00C5467C"/>
    <w:rsid w:val="00C5472C"/>
    <w:rsid w:val="00C56AF5"/>
    <w:rsid w:val="00C622E7"/>
    <w:rsid w:val="00C62673"/>
    <w:rsid w:val="00C70BA0"/>
    <w:rsid w:val="00C72914"/>
    <w:rsid w:val="00C779C9"/>
    <w:rsid w:val="00C81392"/>
    <w:rsid w:val="00C8256E"/>
    <w:rsid w:val="00C82931"/>
    <w:rsid w:val="00C82B4F"/>
    <w:rsid w:val="00C86D61"/>
    <w:rsid w:val="00C92DCC"/>
    <w:rsid w:val="00C961A1"/>
    <w:rsid w:val="00C966A4"/>
    <w:rsid w:val="00C96A37"/>
    <w:rsid w:val="00CA45BA"/>
    <w:rsid w:val="00CA62FD"/>
    <w:rsid w:val="00CB20F6"/>
    <w:rsid w:val="00CB4915"/>
    <w:rsid w:val="00CB567C"/>
    <w:rsid w:val="00CC50F5"/>
    <w:rsid w:val="00CC7BF2"/>
    <w:rsid w:val="00CD005D"/>
    <w:rsid w:val="00CD5DC8"/>
    <w:rsid w:val="00CE357B"/>
    <w:rsid w:val="00CE77F6"/>
    <w:rsid w:val="00CF3C59"/>
    <w:rsid w:val="00CF45E6"/>
    <w:rsid w:val="00D0085B"/>
    <w:rsid w:val="00D03A37"/>
    <w:rsid w:val="00D04D95"/>
    <w:rsid w:val="00D07F88"/>
    <w:rsid w:val="00D10315"/>
    <w:rsid w:val="00D11DBB"/>
    <w:rsid w:val="00D12752"/>
    <w:rsid w:val="00D14FB2"/>
    <w:rsid w:val="00D1591D"/>
    <w:rsid w:val="00D16217"/>
    <w:rsid w:val="00D20F94"/>
    <w:rsid w:val="00D23C19"/>
    <w:rsid w:val="00D241B5"/>
    <w:rsid w:val="00D254FF"/>
    <w:rsid w:val="00D327BF"/>
    <w:rsid w:val="00D34423"/>
    <w:rsid w:val="00D34D0B"/>
    <w:rsid w:val="00D36495"/>
    <w:rsid w:val="00D410BC"/>
    <w:rsid w:val="00D4352B"/>
    <w:rsid w:val="00D44DC6"/>
    <w:rsid w:val="00D459F7"/>
    <w:rsid w:val="00D46815"/>
    <w:rsid w:val="00D471F3"/>
    <w:rsid w:val="00D57F5B"/>
    <w:rsid w:val="00D635C9"/>
    <w:rsid w:val="00D63917"/>
    <w:rsid w:val="00D70300"/>
    <w:rsid w:val="00D7057D"/>
    <w:rsid w:val="00D73CFF"/>
    <w:rsid w:val="00D76749"/>
    <w:rsid w:val="00D76F15"/>
    <w:rsid w:val="00D81B20"/>
    <w:rsid w:val="00D91C57"/>
    <w:rsid w:val="00D9231F"/>
    <w:rsid w:val="00D9470C"/>
    <w:rsid w:val="00DA6BAD"/>
    <w:rsid w:val="00DB1972"/>
    <w:rsid w:val="00DB42B3"/>
    <w:rsid w:val="00DB7E06"/>
    <w:rsid w:val="00DC1EF4"/>
    <w:rsid w:val="00DC3C1F"/>
    <w:rsid w:val="00DC6996"/>
    <w:rsid w:val="00DC7E4A"/>
    <w:rsid w:val="00DD0A4A"/>
    <w:rsid w:val="00DD1433"/>
    <w:rsid w:val="00DD3B4F"/>
    <w:rsid w:val="00DD5DEE"/>
    <w:rsid w:val="00DE046B"/>
    <w:rsid w:val="00DE7DE0"/>
    <w:rsid w:val="00DE7EF6"/>
    <w:rsid w:val="00DF0833"/>
    <w:rsid w:val="00DF7E6E"/>
    <w:rsid w:val="00DF7EA0"/>
    <w:rsid w:val="00E02642"/>
    <w:rsid w:val="00E139AD"/>
    <w:rsid w:val="00E16E38"/>
    <w:rsid w:val="00E206DC"/>
    <w:rsid w:val="00E21F20"/>
    <w:rsid w:val="00E24998"/>
    <w:rsid w:val="00E26A41"/>
    <w:rsid w:val="00E37B47"/>
    <w:rsid w:val="00E40AA1"/>
    <w:rsid w:val="00E40C90"/>
    <w:rsid w:val="00E431D0"/>
    <w:rsid w:val="00E4360E"/>
    <w:rsid w:val="00E44244"/>
    <w:rsid w:val="00E51A73"/>
    <w:rsid w:val="00E566A2"/>
    <w:rsid w:val="00E6110A"/>
    <w:rsid w:val="00E63147"/>
    <w:rsid w:val="00E66043"/>
    <w:rsid w:val="00E66686"/>
    <w:rsid w:val="00E671F0"/>
    <w:rsid w:val="00E72FE5"/>
    <w:rsid w:val="00E7555B"/>
    <w:rsid w:val="00E76BE1"/>
    <w:rsid w:val="00E84F61"/>
    <w:rsid w:val="00E85C87"/>
    <w:rsid w:val="00E86167"/>
    <w:rsid w:val="00E866D5"/>
    <w:rsid w:val="00E91CE8"/>
    <w:rsid w:val="00E971CB"/>
    <w:rsid w:val="00E97E20"/>
    <w:rsid w:val="00E97EDA"/>
    <w:rsid w:val="00EA1901"/>
    <w:rsid w:val="00EA19B2"/>
    <w:rsid w:val="00EA4D59"/>
    <w:rsid w:val="00EA6318"/>
    <w:rsid w:val="00EB0D87"/>
    <w:rsid w:val="00EB5A69"/>
    <w:rsid w:val="00EC0CAA"/>
    <w:rsid w:val="00EC3D6D"/>
    <w:rsid w:val="00ED2D2A"/>
    <w:rsid w:val="00ED41F9"/>
    <w:rsid w:val="00ED48A6"/>
    <w:rsid w:val="00ED493D"/>
    <w:rsid w:val="00ED5ADF"/>
    <w:rsid w:val="00ED7391"/>
    <w:rsid w:val="00EE0D75"/>
    <w:rsid w:val="00EE1ECB"/>
    <w:rsid w:val="00EE3254"/>
    <w:rsid w:val="00EE7582"/>
    <w:rsid w:val="00EF04FF"/>
    <w:rsid w:val="00EF0ECA"/>
    <w:rsid w:val="00EF48E0"/>
    <w:rsid w:val="00EF79B3"/>
    <w:rsid w:val="00F059A2"/>
    <w:rsid w:val="00F06852"/>
    <w:rsid w:val="00F119A5"/>
    <w:rsid w:val="00F13856"/>
    <w:rsid w:val="00F14F66"/>
    <w:rsid w:val="00F16946"/>
    <w:rsid w:val="00F17A9C"/>
    <w:rsid w:val="00F21DD6"/>
    <w:rsid w:val="00F22FF3"/>
    <w:rsid w:val="00F240E9"/>
    <w:rsid w:val="00F323F4"/>
    <w:rsid w:val="00F32CE0"/>
    <w:rsid w:val="00F33293"/>
    <w:rsid w:val="00F50365"/>
    <w:rsid w:val="00F50585"/>
    <w:rsid w:val="00F5157E"/>
    <w:rsid w:val="00F60FDF"/>
    <w:rsid w:val="00F61BBE"/>
    <w:rsid w:val="00F7123B"/>
    <w:rsid w:val="00F71BD1"/>
    <w:rsid w:val="00F76CF4"/>
    <w:rsid w:val="00F76FEE"/>
    <w:rsid w:val="00F91983"/>
    <w:rsid w:val="00F927A7"/>
    <w:rsid w:val="00F95379"/>
    <w:rsid w:val="00F964D9"/>
    <w:rsid w:val="00FB1762"/>
    <w:rsid w:val="00FB3CD9"/>
    <w:rsid w:val="00FC0411"/>
    <w:rsid w:val="00FC0C6D"/>
    <w:rsid w:val="00FC222E"/>
    <w:rsid w:val="00FC4AD1"/>
    <w:rsid w:val="00FC65A3"/>
    <w:rsid w:val="00FC7FC9"/>
    <w:rsid w:val="00FD18CE"/>
    <w:rsid w:val="00FE148A"/>
    <w:rsid w:val="00FF47FD"/>
    <w:rsid w:val="00FF4CF9"/>
    <w:rsid w:val="00FF5C65"/>
    <w:rsid w:val="010231F3"/>
    <w:rsid w:val="013B5587"/>
    <w:rsid w:val="02CA7DC8"/>
    <w:rsid w:val="02FA6EFA"/>
    <w:rsid w:val="032A36FD"/>
    <w:rsid w:val="03DE1CE2"/>
    <w:rsid w:val="03FB272F"/>
    <w:rsid w:val="047E7430"/>
    <w:rsid w:val="04A33BC3"/>
    <w:rsid w:val="04A76A8D"/>
    <w:rsid w:val="04C564D1"/>
    <w:rsid w:val="05310C80"/>
    <w:rsid w:val="05382E34"/>
    <w:rsid w:val="057D54D1"/>
    <w:rsid w:val="06440300"/>
    <w:rsid w:val="06497F60"/>
    <w:rsid w:val="071F21C1"/>
    <w:rsid w:val="075E6591"/>
    <w:rsid w:val="07757244"/>
    <w:rsid w:val="07BE1839"/>
    <w:rsid w:val="08236B86"/>
    <w:rsid w:val="08E83BC7"/>
    <w:rsid w:val="09407F16"/>
    <w:rsid w:val="09687C14"/>
    <w:rsid w:val="098D7BA6"/>
    <w:rsid w:val="09C0419C"/>
    <w:rsid w:val="09E65F6B"/>
    <w:rsid w:val="09EC3023"/>
    <w:rsid w:val="0AFE314E"/>
    <w:rsid w:val="0BFF4F29"/>
    <w:rsid w:val="0D48328F"/>
    <w:rsid w:val="0D68060A"/>
    <w:rsid w:val="0EA94035"/>
    <w:rsid w:val="0EE227CE"/>
    <w:rsid w:val="0EF821A3"/>
    <w:rsid w:val="0FE052CF"/>
    <w:rsid w:val="10A82542"/>
    <w:rsid w:val="10ED629E"/>
    <w:rsid w:val="11701118"/>
    <w:rsid w:val="119C188C"/>
    <w:rsid w:val="12070571"/>
    <w:rsid w:val="12085F29"/>
    <w:rsid w:val="12F00CCE"/>
    <w:rsid w:val="12FE5A84"/>
    <w:rsid w:val="139F7FE9"/>
    <w:rsid w:val="13D352E5"/>
    <w:rsid w:val="142C1DD8"/>
    <w:rsid w:val="14343C1C"/>
    <w:rsid w:val="14366B05"/>
    <w:rsid w:val="15413FEA"/>
    <w:rsid w:val="157A2571"/>
    <w:rsid w:val="159D6D1C"/>
    <w:rsid w:val="16D65DAE"/>
    <w:rsid w:val="17B504E3"/>
    <w:rsid w:val="17E548CC"/>
    <w:rsid w:val="181B6CC8"/>
    <w:rsid w:val="182A240D"/>
    <w:rsid w:val="192A24F4"/>
    <w:rsid w:val="195B2A9F"/>
    <w:rsid w:val="19703C68"/>
    <w:rsid w:val="198264B3"/>
    <w:rsid w:val="1A5B2B09"/>
    <w:rsid w:val="1AC3414A"/>
    <w:rsid w:val="1B2079EE"/>
    <w:rsid w:val="1B2D4E97"/>
    <w:rsid w:val="1BC67E4E"/>
    <w:rsid w:val="1C18009C"/>
    <w:rsid w:val="1C34097A"/>
    <w:rsid w:val="1C6F6311"/>
    <w:rsid w:val="1CB31731"/>
    <w:rsid w:val="1CD72DFA"/>
    <w:rsid w:val="1CF2428B"/>
    <w:rsid w:val="1D2F7FCA"/>
    <w:rsid w:val="1D40132E"/>
    <w:rsid w:val="1DA8117E"/>
    <w:rsid w:val="1DDA6541"/>
    <w:rsid w:val="1E172517"/>
    <w:rsid w:val="1E2434F8"/>
    <w:rsid w:val="1F2B1F72"/>
    <w:rsid w:val="1F616168"/>
    <w:rsid w:val="1FA934D7"/>
    <w:rsid w:val="218961D8"/>
    <w:rsid w:val="22243352"/>
    <w:rsid w:val="222F3B1F"/>
    <w:rsid w:val="22DA76AC"/>
    <w:rsid w:val="22ED1097"/>
    <w:rsid w:val="23CD0DBB"/>
    <w:rsid w:val="243B7ACF"/>
    <w:rsid w:val="24BF3058"/>
    <w:rsid w:val="250C1631"/>
    <w:rsid w:val="262D1C5F"/>
    <w:rsid w:val="26921FE0"/>
    <w:rsid w:val="269955C0"/>
    <w:rsid w:val="26C75F50"/>
    <w:rsid w:val="26E043F9"/>
    <w:rsid w:val="28C00CF4"/>
    <w:rsid w:val="28EB0A97"/>
    <w:rsid w:val="292D21B0"/>
    <w:rsid w:val="292D3B69"/>
    <w:rsid w:val="297B11CF"/>
    <w:rsid w:val="297C2608"/>
    <w:rsid w:val="297C680F"/>
    <w:rsid w:val="299E28D1"/>
    <w:rsid w:val="29B24752"/>
    <w:rsid w:val="2A13020F"/>
    <w:rsid w:val="2A7E517C"/>
    <w:rsid w:val="2A8A0575"/>
    <w:rsid w:val="2AD10146"/>
    <w:rsid w:val="2BA07C15"/>
    <w:rsid w:val="2CA23031"/>
    <w:rsid w:val="2D4076BE"/>
    <w:rsid w:val="2DD13CD5"/>
    <w:rsid w:val="2E053B2A"/>
    <w:rsid w:val="2E76110A"/>
    <w:rsid w:val="2F065B7A"/>
    <w:rsid w:val="2F087116"/>
    <w:rsid w:val="2F11293A"/>
    <w:rsid w:val="2FA903B1"/>
    <w:rsid w:val="30AB26A9"/>
    <w:rsid w:val="313E5760"/>
    <w:rsid w:val="32A74794"/>
    <w:rsid w:val="32F344AB"/>
    <w:rsid w:val="33073968"/>
    <w:rsid w:val="331E7D6E"/>
    <w:rsid w:val="337470DE"/>
    <w:rsid w:val="339541C4"/>
    <w:rsid w:val="33F56E6A"/>
    <w:rsid w:val="33FD4412"/>
    <w:rsid w:val="340E1152"/>
    <w:rsid w:val="347900CD"/>
    <w:rsid w:val="34CF3BF4"/>
    <w:rsid w:val="3538365A"/>
    <w:rsid w:val="35490F2B"/>
    <w:rsid w:val="357C3505"/>
    <w:rsid w:val="359C5C14"/>
    <w:rsid w:val="35C73E42"/>
    <w:rsid w:val="362E4883"/>
    <w:rsid w:val="363577E4"/>
    <w:rsid w:val="363B4787"/>
    <w:rsid w:val="368645F6"/>
    <w:rsid w:val="387E5CA0"/>
    <w:rsid w:val="38830825"/>
    <w:rsid w:val="38C43F83"/>
    <w:rsid w:val="39132E86"/>
    <w:rsid w:val="39703CA6"/>
    <w:rsid w:val="39861DF5"/>
    <w:rsid w:val="3A3C57D7"/>
    <w:rsid w:val="3B52573F"/>
    <w:rsid w:val="3B8B5A63"/>
    <w:rsid w:val="3C1A2900"/>
    <w:rsid w:val="3C1E2491"/>
    <w:rsid w:val="3C9C6EB8"/>
    <w:rsid w:val="3CA80A99"/>
    <w:rsid w:val="3D934513"/>
    <w:rsid w:val="3DA07A9D"/>
    <w:rsid w:val="3DC11CAD"/>
    <w:rsid w:val="3E1927E2"/>
    <w:rsid w:val="3E4674C2"/>
    <w:rsid w:val="3F6C2C55"/>
    <w:rsid w:val="3FBD5235"/>
    <w:rsid w:val="40B45EB7"/>
    <w:rsid w:val="41164114"/>
    <w:rsid w:val="42203483"/>
    <w:rsid w:val="42610DB0"/>
    <w:rsid w:val="43733C4B"/>
    <w:rsid w:val="440D1B7D"/>
    <w:rsid w:val="45A65F70"/>
    <w:rsid w:val="45DD623E"/>
    <w:rsid w:val="46135664"/>
    <w:rsid w:val="47344EB6"/>
    <w:rsid w:val="47EB6DA9"/>
    <w:rsid w:val="485433B9"/>
    <w:rsid w:val="48E0030B"/>
    <w:rsid w:val="49000AF0"/>
    <w:rsid w:val="499E4CC2"/>
    <w:rsid w:val="4A3462C6"/>
    <w:rsid w:val="4A83029D"/>
    <w:rsid w:val="4A831F3E"/>
    <w:rsid w:val="4A906F0D"/>
    <w:rsid w:val="4B872C20"/>
    <w:rsid w:val="4D290753"/>
    <w:rsid w:val="4EF4479C"/>
    <w:rsid w:val="4F0D6818"/>
    <w:rsid w:val="4F244A46"/>
    <w:rsid w:val="4F8F44DC"/>
    <w:rsid w:val="4F9B11E7"/>
    <w:rsid w:val="4FA17811"/>
    <w:rsid w:val="5001793B"/>
    <w:rsid w:val="50957AB2"/>
    <w:rsid w:val="514A0411"/>
    <w:rsid w:val="516D26D5"/>
    <w:rsid w:val="51E57449"/>
    <w:rsid w:val="53580CB9"/>
    <w:rsid w:val="538F0084"/>
    <w:rsid w:val="53C87B49"/>
    <w:rsid w:val="541E7DCC"/>
    <w:rsid w:val="54295F13"/>
    <w:rsid w:val="545616CE"/>
    <w:rsid w:val="546E3B86"/>
    <w:rsid w:val="54A37408"/>
    <w:rsid w:val="54D528E6"/>
    <w:rsid w:val="55153CB6"/>
    <w:rsid w:val="559B3AC3"/>
    <w:rsid w:val="55DC5CEB"/>
    <w:rsid w:val="55F620A0"/>
    <w:rsid w:val="56667F2A"/>
    <w:rsid w:val="56A000BC"/>
    <w:rsid w:val="574126E4"/>
    <w:rsid w:val="57CD7C1A"/>
    <w:rsid w:val="58B90C4C"/>
    <w:rsid w:val="59E65499"/>
    <w:rsid w:val="5A2A786E"/>
    <w:rsid w:val="5A8E4A51"/>
    <w:rsid w:val="5B712DF3"/>
    <w:rsid w:val="5B8B0E74"/>
    <w:rsid w:val="5BB53DA7"/>
    <w:rsid w:val="5BCD54B2"/>
    <w:rsid w:val="5C2B238D"/>
    <w:rsid w:val="5C357A0E"/>
    <w:rsid w:val="5CE56182"/>
    <w:rsid w:val="5DF92470"/>
    <w:rsid w:val="5E216B93"/>
    <w:rsid w:val="5E4D6264"/>
    <w:rsid w:val="5E5C1C53"/>
    <w:rsid w:val="5E6F1C13"/>
    <w:rsid w:val="5F471564"/>
    <w:rsid w:val="5F7863A8"/>
    <w:rsid w:val="5FD36CFE"/>
    <w:rsid w:val="610D6AC4"/>
    <w:rsid w:val="62294A67"/>
    <w:rsid w:val="631A1EBC"/>
    <w:rsid w:val="634B221D"/>
    <w:rsid w:val="641C1FE7"/>
    <w:rsid w:val="653953BA"/>
    <w:rsid w:val="657844A3"/>
    <w:rsid w:val="657D7515"/>
    <w:rsid w:val="657E261A"/>
    <w:rsid w:val="667D5EDE"/>
    <w:rsid w:val="66D321D2"/>
    <w:rsid w:val="675D4C0F"/>
    <w:rsid w:val="67C06D3B"/>
    <w:rsid w:val="684425C1"/>
    <w:rsid w:val="685D3C54"/>
    <w:rsid w:val="68694B02"/>
    <w:rsid w:val="68B47FAE"/>
    <w:rsid w:val="68E11AB5"/>
    <w:rsid w:val="69080212"/>
    <w:rsid w:val="691A0801"/>
    <w:rsid w:val="6949601E"/>
    <w:rsid w:val="69817517"/>
    <w:rsid w:val="69D05140"/>
    <w:rsid w:val="69DD79C8"/>
    <w:rsid w:val="69F53979"/>
    <w:rsid w:val="6A320B19"/>
    <w:rsid w:val="6A724FBB"/>
    <w:rsid w:val="6A8D1138"/>
    <w:rsid w:val="6AAA18DB"/>
    <w:rsid w:val="6B655D6D"/>
    <w:rsid w:val="6C8A14E4"/>
    <w:rsid w:val="6D443858"/>
    <w:rsid w:val="6E060BDB"/>
    <w:rsid w:val="6ED37C55"/>
    <w:rsid w:val="6FAF1ED2"/>
    <w:rsid w:val="6FB505C2"/>
    <w:rsid w:val="701E66BF"/>
    <w:rsid w:val="703729CC"/>
    <w:rsid w:val="710F0B1F"/>
    <w:rsid w:val="717D2146"/>
    <w:rsid w:val="718A00D4"/>
    <w:rsid w:val="72854C63"/>
    <w:rsid w:val="72CC5FD2"/>
    <w:rsid w:val="73153278"/>
    <w:rsid w:val="73340836"/>
    <w:rsid w:val="73BC50D7"/>
    <w:rsid w:val="73F72F8B"/>
    <w:rsid w:val="746977D9"/>
    <w:rsid w:val="74C4236A"/>
    <w:rsid w:val="7536469F"/>
    <w:rsid w:val="753F7C4A"/>
    <w:rsid w:val="75445176"/>
    <w:rsid w:val="75EB7352"/>
    <w:rsid w:val="76721BA6"/>
    <w:rsid w:val="771333AF"/>
    <w:rsid w:val="77740DD6"/>
    <w:rsid w:val="779E6E43"/>
    <w:rsid w:val="78272D32"/>
    <w:rsid w:val="78FB6F41"/>
    <w:rsid w:val="790F792A"/>
    <w:rsid w:val="792E21A2"/>
    <w:rsid w:val="79743348"/>
    <w:rsid w:val="799F44E2"/>
    <w:rsid w:val="79F93785"/>
    <w:rsid w:val="7B087052"/>
    <w:rsid w:val="7BC4274D"/>
    <w:rsid w:val="7BF32B37"/>
    <w:rsid w:val="7C610760"/>
    <w:rsid w:val="7C6A7DFA"/>
    <w:rsid w:val="7CCA6A04"/>
    <w:rsid w:val="7D683E76"/>
    <w:rsid w:val="7DD67985"/>
    <w:rsid w:val="7E181259"/>
    <w:rsid w:val="7F054887"/>
    <w:rsid w:val="7F165534"/>
    <w:rsid w:val="7F7A1D39"/>
    <w:rsid w:val="7F8E4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404E498"/>
  <w15:docId w15:val="{6BEFD974-6E10-47E6-AF32-338667BC5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a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qFormat/>
  </w:style>
  <w:style w:type="character" w:styleId="ac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Theme="minorEastAsia" w:hAnsi="Calibri" w:cs="Calibri"/>
      <w:kern w:val="2"/>
      <w:szCs w:val="22"/>
    </w:rPr>
  </w:style>
  <w:style w:type="character" w:customStyle="1" w:styleId="transsent">
    <w:name w:val="transsent"/>
    <w:basedOn w:val="a0"/>
    <w:qFormat/>
  </w:style>
  <w:style w:type="character" w:customStyle="1" w:styleId="fontstyle01">
    <w:name w:val="fontstyle01"/>
    <w:basedOn w:val="a0"/>
    <w:qFormat/>
    <w:rPr>
      <w:rFonts w:ascii="AdvTT7b515deb" w:eastAsia="AdvTT7b515deb" w:hAnsi="AdvTT7b515deb" w:cs="AdvTT7b515deb"/>
      <w:color w:val="0F80AC"/>
      <w:sz w:val="20"/>
      <w:szCs w:val="20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d">
    <w:name w:val="Unresolved Mention"/>
    <w:basedOn w:val="a0"/>
    <w:uiPriority w:val="99"/>
    <w:semiHidden/>
    <w:unhideWhenUsed/>
    <w:rsid w:val="00D162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0</Words>
  <Characters>2399</Characters>
  <Application>Microsoft Office Word</Application>
  <DocSecurity>0</DocSecurity>
  <Lines>19</Lines>
  <Paragraphs>5</Paragraphs>
  <ScaleCrop>false</ScaleCrop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an</dc:creator>
  <cp:lastModifiedBy>Zhang Huan</cp:lastModifiedBy>
  <cp:revision>2</cp:revision>
  <cp:lastPrinted>2020-09-10T10:16:00Z</cp:lastPrinted>
  <dcterms:created xsi:type="dcterms:W3CDTF">2021-02-18T04:31:00Z</dcterms:created>
  <dcterms:modified xsi:type="dcterms:W3CDTF">2021-02-18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